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B32E" w14:textId="20CC1791" w:rsidR="00236247" w:rsidRPr="00692EFC" w:rsidRDefault="004955A7" w:rsidP="00236247">
      <w:pPr>
        <w:spacing w:after="240"/>
        <w:rPr>
          <w:rFonts w:asciiTheme="majorBidi" w:hAnsiTheme="majorBidi" w:cstheme="majorBidi"/>
          <w:sz w:val="24"/>
        </w:rPr>
      </w:pPr>
      <w:r w:rsidRPr="00692EFC">
        <w:rPr>
          <w:rFonts w:asciiTheme="majorBidi" w:hAnsiTheme="majorBidi" w:cstheme="majorBidi"/>
          <w:b/>
          <w:sz w:val="24"/>
        </w:rPr>
        <w:t xml:space="preserve">Table 2. </w:t>
      </w:r>
      <w:r w:rsidR="00236247" w:rsidRPr="00692EFC">
        <w:rPr>
          <w:rFonts w:asciiTheme="majorBidi" w:hAnsiTheme="majorBidi" w:cstheme="majorBidi"/>
          <w:b/>
          <w:sz w:val="24"/>
        </w:rPr>
        <w:t xml:space="preserve">Quality assessment of observational studies using NOS </w:t>
      </w:r>
      <w:proofErr w:type="gramStart"/>
      <w:r w:rsidR="00236247" w:rsidRPr="00692EFC">
        <w:rPr>
          <w:rFonts w:asciiTheme="majorBidi" w:hAnsiTheme="majorBidi" w:cstheme="majorBidi"/>
          <w:b/>
          <w:sz w:val="24"/>
        </w:rPr>
        <w:t>criteria</w:t>
      </w:r>
      <w:proofErr w:type="gramEnd"/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084"/>
        <w:gridCol w:w="2069"/>
        <w:gridCol w:w="1344"/>
        <w:gridCol w:w="1630"/>
        <w:gridCol w:w="2099"/>
        <w:gridCol w:w="1459"/>
        <w:gridCol w:w="1309"/>
        <w:gridCol w:w="1521"/>
        <w:gridCol w:w="1433"/>
      </w:tblGrid>
      <w:tr w:rsidR="00236247" w:rsidRPr="00692EFC" w14:paraId="153787E5" w14:textId="77777777" w:rsidTr="00BD1FC9">
        <w:trPr>
          <w:trHeight w:val="200"/>
        </w:trPr>
        <w:tc>
          <w:tcPr>
            <w:tcW w:w="0" w:type="auto"/>
            <w:vMerge w:val="restart"/>
          </w:tcPr>
          <w:p w14:paraId="4149DD87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uthor, Date [Ref)</w:t>
            </w:r>
          </w:p>
        </w:tc>
        <w:tc>
          <w:tcPr>
            <w:tcW w:w="0" w:type="auto"/>
            <w:gridSpan w:val="4"/>
          </w:tcPr>
          <w:p w14:paraId="49C45A83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0" w:type="auto"/>
          </w:tcPr>
          <w:p w14:paraId="0CD11E99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0" w:type="auto"/>
            <w:gridSpan w:val="3"/>
          </w:tcPr>
          <w:p w14:paraId="4D8F803D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</w:tr>
      <w:tr w:rsidR="00236247" w:rsidRPr="00692EFC" w14:paraId="50BE6C41" w14:textId="77777777" w:rsidTr="00BD1FC9">
        <w:trPr>
          <w:trHeight w:val="800"/>
        </w:trPr>
        <w:tc>
          <w:tcPr>
            <w:tcW w:w="0" w:type="auto"/>
            <w:vMerge/>
          </w:tcPr>
          <w:p w14:paraId="0E65069B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4BB1471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presentativeness of the exposed cohort</w:t>
            </w:r>
          </w:p>
        </w:tc>
        <w:tc>
          <w:tcPr>
            <w:tcW w:w="0" w:type="auto"/>
          </w:tcPr>
          <w:p w14:paraId="280C0C5E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lection of the non-exposed cohort</w:t>
            </w:r>
          </w:p>
        </w:tc>
        <w:tc>
          <w:tcPr>
            <w:tcW w:w="0" w:type="auto"/>
          </w:tcPr>
          <w:p w14:paraId="71433967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</w:tcPr>
          <w:p w14:paraId="3AFE1AA8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0" w:type="auto"/>
          </w:tcPr>
          <w:p w14:paraId="41516AC9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ased on design and analysis</w:t>
            </w:r>
          </w:p>
        </w:tc>
        <w:tc>
          <w:tcPr>
            <w:tcW w:w="0" w:type="auto"/>
          </w:tcPr>
          <w:p w14:paraId="6B7A6CFF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</w:tcPr>
          <w:p w14:paraId="52B45385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0" w:type="auto"/>
          </w:tcPr>
          <w:p w14:paraId="6AF4E9E8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dequacy of follow up of cohorts</w:t>
            </w:r>
          </w:p>
        </w:tc>
      </w:tr>
      <w:tr w:rsidR="00236247" w:rsidRPr="00692EFC" w14:paraId="0A256FAB" w14:textId="77777777" w:rsidTr="00BD1FC9">
        <w:trPr>
          <w:trHeight w:val="800"/>
        </w:trPr>
        <w:tc>
          <w:tcPr>
            <w:tcW w:w="0" w:type="auto"/>
          </w:tcPr>
          <w:p w14:paraId="344BE6EF" w14:textId="4EA3F412" w:rsidR="00236247" w:rsidRPr="00692EFC" w:rsidRDefault="004955A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bookmarkStart w:id="0" w:name="_Hlk68991149"/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t xml:space="preserve">Besancon </w:t>
            </w:r>
            <w:bookmarkEnd w:id="0"/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t>(2015)</w:t>
            </w:r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fldChar w:fldCharType="begin"/>
            </w:r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instrText xml:space="preserve"> ADDIN EN.CITE &lt;EndNote&gt;&lt;Cite&gt;&lt;Author&gt;Besancon&lt;/Author&gt;&lt;Year&gt;2015&lt;/Year&gt;&lt;RecNum&gt;34&lt;/RecNum&gt;&lt;DisplayText&gt;(28)&lt;/DisplayText&gt;&lt;record&gt;&lt;rec-number&gt;34&lt;/rec-number&gt;&lt;foreign-keys&gt;&lt;key app="EN" db-id="9twf29x5900rwqe09tnxtea5sfz9vwdx9z0x" timestamp="1511295347"&gt;34&lt;/key&gt;&lt;/foreign-keys&gt;&lt;ref-type name="Journal Article"&gt;17&lt;/ref-type&gt;&lt;contributors&gt;&lt;authors&gt;&lt;author&gt;Besancon, S.&lt;/author&gt;&lt;author&gt;Fall, I. S.&lt;/author&gt;&lt;author&gt;Dore, M.&lt;/author&gt;&lt;author&gt;Sidibe, A.&lt;/author&gt;&lt;author&gt;Hagon, O.&lt;/author&gt;&lt;author&gt;Chappuis, F.&lt;/author&gt;&lt;author&gt;Beran, D.&lt;/author&gt;&lt;/authors&gt;&lt;/contributors&gt;&lt;auth-address&gt;Sante Diabete, Mali office, Bamako, Mali.&amp;#xD;World Health Organization, Mali office, Bamako, Mali.&amp;#xD;Endocrinology Department, Mali National Hospital, Bamako, Mali.&amp;#xD;Division of Tropical and Humanitarian Medicine, Geneva University Hospitals, Geneva, Switzerland.&amp;#xD;Division of Tropical and Humanitarian Medicine Geneva University Hospitals, and University of Geneva, Geneva University Hospitals, Geneva, Switzerland.&lt;/auth-address&gt;&lt;titles&gt;&lt;title&gt;Diabetes in an emergency context: the Malian case study&lt;/title&gt;&lt;secondary-title&gt;Confl Health&lt;/secondary-title&gt;&lt;/titles&gt;&lt;periodical&gt;&lt;full-title&gt;Confl Health&lt;/full-title&gt;&lt;/periodical&gt;&lt;pages&gt;15&lt;/pages&gt;&lt;volume&gt;9&lt;/volume&gt;&lt;edition&gt;2015/05/06&lt;/edition&gt;&lt;dates&gt;&lt;year&gt;2015&lt;/year&gt;&lt;/dates&gt;&lt;isbn&gt;1752-1505 (Electronic)&amp;#xD;1752-1505 (Linking)&lt;/isbn&gt;&lt;accession-num&gt;25937831&lt;/accession-num&gt;&lt;urls&gt;&lt;/urls&gt;&lt;custom1&gt; LW&lt;/custom1&gt;&lt;custom2&gt;PMC4416388&lt;/custom2&gt;&lt;electronic-resource-num&gt;10.1186/s13031-015-0042-9&lt;/electronic-resource-num&gt;&lt;remote-database-name&gt; Pubmed&lt;/remote-database-name&gt;&lt;remote-database-provider&gt;NLM&lt;/remote-database-provider&gt;&lt;language&gt;eng&lt;/language&gt;&lt;/record&gt;&lt;/Cite&gt;&lt;/EndNote&gt;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  <w:lang w:bidi="he-IL"/>
              </w:rPr>
              <w:t>(28)</w:t>
            </w:r>
            <w:r w:rsidRPr="00692EFC">
              <w:rPr>
                <w:rFonts w:asciiTheme="majorBidi" w:hAnsiTheme="majorBidi" w:cstheme="majorBidi"/>
                <w:sz w:val="16"/>
                <w:szCs w:val="16"/>
                <w:lang w:bidi="he-IL"/>
              </w:rPr>
              <w:fldChar w:fldCharType="end"/>
            </w:r>
          </w:p>
        </w:tc>
        <w:tc>
          <w:tcPr>
            <w:tcW w:w="0" w:type="auto"/>
          </w:tcPr>
          <w:p w14:paraId="5EE73930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6789C286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description given</w:t>
            </w:r>
          </w:p>
        </w:tc>
        <w:tc>
          <w:tcPr>
            <w:tcW w:w="0" w:type="auto"/>
          </w:tcPr>
          <w:p w14:paraId="2AF87196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182A5858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2B8BDB12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2F6016BC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Interviews and clinical assessmen</w:t>
            </w: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65BB2D29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19D203D1" w14:textId="58C062F9" w:rsidR="00236247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t stated</w:t>
            </w:r>
          </w:p>
        </w:tc>
        <w:tc>
          <w:tcPr>
            <w:tcW w:w="0" w:type="auto"/>
          </w:tcPr>
          <w:p w14:paraId="28E91FED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127A8704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019A559C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  <w:p w14:paraId="18D2FB25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elf-report</w:t>
            </w:r>
          </w:p>
        </w:tc>
        <w:tc>
          <w:tcPr>
            <w:tcW w:w="0" w:type="auto"/>
          </w:tcPr>
          <w:p w14:paraId="70F97A21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2DCF3877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Length undefined</w:t>
            </w:r>
          </w:p>
        </w:tc>
        <w:tc>
          <w:tcPr>
            <w:tcW w:w="0" w:type="auto"/>
          </w:tcPr>
          <w:p w14:paraId="01B601D4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3E70D844" w14:textId="77777777" w:rsidR="00236247" w:rsidRPr="00692EFC" w:rsidRDefault="00236247" w:rsidP="00B4392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statement</w:t>
            </w:r>
          </w:p>
        </w:tc>
      </w:tr>
      <w:tr w:rsidR="00C66E62" w:rsidRPr="00692EFC" w14:paraId="4442742D" w14:textId="77777777" w:rsidTr="00BD1FC9">
        <w:trPr>
          <w:trHeight w:val="800"/>
        </w:trPr>
        <w:tc>
          <w:tcPr>
            <w:tcW w:w="0" w:type="auto"/>
          </w:tcPr>
          <w:p w14:paraId="482A3907" w14:textId="53662AAA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bidi="he-IL"/>
              </w:rPr>
            </w:pPr>
            <w:r w:rsidRPr="00692EFC">
              <w:rPr>
                <w:rFonts w:asciiTheme="majorBidi" w:hAnsiTheme="majorBidi" w:cstheme="majorBidi"/>
                <w:sz w:val="16"/>
                <w:szCs w:val="16"/>
              </w:rPr>
              <w:t>Ebling (2007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Ymxpbmc8L0F1dGhvcj48WWVhcj4yMDA3PC9ZZWFyPjxS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Ymxpbmc8L0F1dGhvcj48WWVhcj4yMDA3PC9ZZWFyPjxS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32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28D265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16DAAC05" w14:textId="34AA3C94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andomized sample selected from returned refugees</w:t>
            </w:r>
          </w:p>
        </w:tc>
        <w:tc>
          <w:tcPr>
            <w:tcW w:w="0" w:type="auto"/>
          </w:tcPr>
          <w:p w14:paraId="61D2C4A0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5E05F390" w14:textId="6DCE0F28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25FAC78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255DBA8C" w14:textId="20C67019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Interviews and clinical assessmen</w:t>
            </w: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</w:tcPr>
          <w:p w14:paraId="33FCDBB4" w14:textId="77777777" w:rsidR="003478E0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17CA6188" w14:textId="068552E0" w:rsidR="00C66E62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Outcomes focussed on changes from baseline</w:t>
            </w:r>
          </w:p>
        </w:tc>
        <w:tc>
          <w:tcPr>
            <w:tcW w:w="0" w:type="auto"/>
          </w:tcPr>
          <w:p w14:paraId="41805B3E" w14:textId="77777777" w:rsidR="003478E0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4A0C5B9F" w14:textId="7439250C" w:rsidR="00C66E62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441172D7" w14:textId="77777777" w:rsidR="003478E0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5723CBF6" w14:textId="6C6F8D1A" w:rsidR="00C66E62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0" w:type="auto"/>
          </w:tcPr>
          <w:p w14:paraId="4A87C1BD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1354771C" w14:textId="7684E37C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742B9B76" w14:textId="77777777" w:rsidR="003478E0" w:rsidRPr="00692EFC" w:rsidRDefault="003478E0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2A6A1F60" w14:textId="1D5D8E16" w:rsidR="003478E0" w:rsidRPr="00692EFC" w:rsidRDefault="00660CA7" w:rsidP="003478E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sz w:val="16"/>
                <w:szCs w:val="16"/>
              </w:rPr>
              <w:t>Complete follow up - all subjects accounted for</w:t>
            </w:r>
          </w:p>
        </w:tc>
      </w:tr>
      <w:tr w:rsidR="00C66E62" w:rsidRPr="00692EFC" w14:paraId="57F86C2A" w14:textId="77777777" w:rsidTr="00BD1FC9">
        <w:trPr>
          <w:trHeight w:val="600"/>
        </w:trPr>
        <w:tc>
          <w:tcPr>
            <w:tcW w:w="0" w:type="auto"/>
          </w:tcPr>
          <w:p w14:paraId="593997C3" w14:textId="49FCEB40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92EFC">
              <w:rPr>
                <w:rFonts w:asciiTheme="majorBidi" w:hAnsiTheme="majorBidi" w:cstheme="majorBidi"/>
                <w:sz w:val="16"/>
                <w:szCs w:val="16"/>
              </w:rPr>
              <w:t>Kallab</w:t>
            </w:r>
            <w:proofErr w:type="spellEnd"/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 (2015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WxsYWI8L0F1dGhvcj48WWVhcj4yMDE1PC9ZZWFyPjxS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WxsYWI8L0F1dGhvcj48WWVhcj4yMDE1PC9ZZWFyPjxS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29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424C478" w14:textId="77777777" w:rsidR="00660CA7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72C869A6" w14:textId="2C7C41E3" w:rsidR="00C66E62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Patients with DM or HTN who seek care</w:t>
            </w:r>
          </w:p>
        </w:tc>
        <w:tc>
          <w:tcPr>
            <w:tcW w:w="0" w:type="auto"/>
          </w:tcPr>
          <w:p w14:paraId="0D89FC72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01A64DB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63FF8CEA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5DCDD263" w14:textId="11AE5E20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EMR record</w:t>
            </w:r>
            <w:r w:rsidR="00E76D1C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 and clinical assessment</w:t>
            </w:r>
          </w:p>
        </w:tc>
        <w:tc>
          <w:tcPr>
            <w:tcW w:w="0" w:type="auto"/>
          </w:tcPr>
          <w:p w14:paraId="3C0CFC0D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592E61A0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t stated</w:t>
            </w:r>
          </w:p>
        </w:tc>
        <w:tc>
          <w:tcPr>
            <w:tcW w:w="0" w:type="auto"/>
          </w:tcPr>
          <w:p w14:paraId="63642E5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155272B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433E5E81" w14:textId="77777777" w:rsidR="00660CA7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  <w:p w14:paraId="10D257E9" w14:textId="4ABC553A" w:rsidR="00C66E62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elf-report</w:t>
            </w:r>
          </w:p>
        </w:tc>
        <w:tc>
          <w:tcPr>
            <w:tcW w:w="0" w:type="auto"/>
          </w:tcPr>
          <w:p w14:paraId="1D0E63FE" w14:textId="77777777" w:rsidR="00660CA7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78ED80FF" w14:textId="4C1ECEE8" w:rsidR="00C66E62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14:paraId="416B968A" w14:textId="77777777" w:rsidR="00660CA7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5CE85457" w14:textId="577AFD34" w:rsidR="00C66E62" w:rsidRPr="00692EFC" w:rsidRDefault="00660CA7" w:rsidP="00660CA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tatement inadequate</w:t>
            </w:r>
          </w:p>
        </w:tc>
      </w:tr>
      <w:tr w:rsidR="00C66E62" w:rsidRPr="00692EFC" w14:paraId="504758E9" w14:textId="77777777" w:rsidTr="00BD1FC9">
        <w:trPr>
          <w:trHeight w:val="1000"/>
        </w:trPr>
        <w:tc>
          <w:tcPr>
            <w:tcW w:w="0" w:type="auto"/>
          </w:tcPr>
          <w:p w14:paraId="705A69F0" w14:textId="2CA50C09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92EFC">
              <w:rPr>
                <w:rFonts w:asciiTheme="majorBidi" w:hAnsiTheme="majorBidi" w:cstheme="majorBidi"/>
                <w:sz w:val="16"/>
                <w:szCs w:val="16"/>
              </w:rPr>
              <w:t>Marom</w:t>
            </w:r>
            <w:proofErr w:type="spellEnd"/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 (2014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XJvbTwvQXV0aG9yPjxZZWFyPjIwMTQ8L1llYXI+PFJl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YXJvbTwvQXV0aG9yPjxZZWFyPjIwMTQ8L1llYXI+PFJl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30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C6996AD" w14:textId="77777777" w:rsidR="00E76D1C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09960D9B" w14:textId="3D97370A" w:rsidR="00C66E62" w:rsidRPr="00692EFC" w:rsidRDefault="005F327B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Patients with head and neck tumours who seek care</w:t>
            </w:r>
          </w:p>
        </w:tc>
        <w:tc>
          <w:tcPr>
            <w:tcW w:w="0" w:type="auto"/>
          </w:tcPr>
          <w:p w14:paraId="5C94A10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4CF1E8A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77770C1B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2D1865EA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Prior clinical records and clinical screening</w:t>
            </w:r>
          </w:p>
        </w:tc>
        <w:tc>
          <w:tcPr>
            <w:tcW w:w="0" w:type="auto"/>
          </w:tcPr>
          <w:p w14:paraId="1C0A907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5C54B929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Outcomes focussed on changes from baseline</w:t>
            </w:r>
          </w:p>
        </w:tc>
        <w:tc>
          <w:tcPr>
            <w:tcW w:w="0" w:type="auto"/>
          </w:tcPr>
          <w:p w14:paraId="39503FD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56AF3004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644DA726" w14:textId="77777777" w:rsidR="00E76D1C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2767DF1F" w14:textId="1212572A" w:rsidR="00C66E62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0" w:type="auto"/>
          </w:tcPr>
          <w:p w14:paraId="1AEC1853" w14:textId="77777777" w:rsidR="00E76D1C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091840E6" w14:textId="44AAD7C2" w:rsidR="00C66E62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Length undefined. Follow-up with local staff members </w:t>
            </w:r>
          </w:p>
        </w:tc>
        <w:tc>
          <w:tcPr>
            <w:tcW w:w="0" w:type="auto"/>
          </w:tcPr>
          <w:p w14:paraId="2CD140FD" w14:textId="77777777" w:rsidR="00E76D1C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4766DD5F" w14:textId="72B70180" w:rsidR="00C66E62" w:rsidRPr="00692EFC" w:rsidRDefault="00E76D1C" w:rsidP="00E76D1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statement</w:t>
            </w:r>
          </w:p>
        </w:tc>
      </w:tr>
      <w:tr w:rsidR="00C66E62" w:rsidRPr="00692EFC" w14:paraId="52041FA0" w14:textId="77777777" w:rsidTr="00BD1FC9">
        <w:trPr>
          <w:trHeight w:val="600"/>
        </w:trPr>
        <w:tc>
          <w:tcPr>
            <w:tcW w:w="0" w:type="auto"/>
          </w:tcPr>
          <w:p w14:paraId="5C2AB37E" w14:textId="7C7539AB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hAnsiTheme="majorBidi" w:cstheme="majorBidi"/>
                <w:sz w:val="16"/>
                <w:szCs w:val="16"/>
              </w:rPr>
              <w:t>Read (2015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ead&lt;/Author&gt;&lt;Year&gt;2015&lt;/Year&gt;&lt;RecNum&gt;696&lt;/RecNum&gt;&lt;DisplayText&gt;(31)&lt;/DisplayText&gt;&lt;record&gt;&lt;rec-number&gt;696&lt;/rec-number&gt;&lt;foreign-keys&gt;&lt;key app="EN" db-id="9twf29x5900rwqe09tnxtea5sfz9vwdx9z0x" timestamp="1511295348"&gt;696&lt;/key&gt;&lt;/foreign-keys&gt;&lt;ref-type name="Journal Article"&gt;17&lt;/ref-type&gt;&lt;contributors&gt;&lt;authors&gt;&lt;author&gt;Read, D. J.&lt;/author&gt;&lt;author&gt;Holian, A.&lt;/author&gt;&lt;author&gt;Moller, C. C.&lt;/author&gt;&lt;author&gt;Poutawera, V.&lt;/author&gt;&lt;/authors&gt;&lt;/contributors&gt;&lt;auth-address&gt;National Critical Care and Trauma Response Centre, Royal Darwin Hospital, Darwin, Northern Territory, Australia.&amp;#xD;Department of Surgery, Royal Adelaide Hospital, Adelaide, South Australia, Australia.&amp;#xD;Orthopaedic Department, Tauranga Hospital, Tauranga, New Zealand.&lt;/auth-address&gt;&lt;titles&gt;&lt;title&gt;Surgical workload of a foreign medical team after Typhoon Haiyan&lt;/title&gt;&lt;secondary-title&gt;ANZ J Surg&lt;/secondary-title&gt;&lt;/titles&gt;&lt;periodical&gt;&lt;full-title&gt;ANZ J Surg&lt;/full-title&gt;&lt;/periodical&gt;&lt;edition&gt;2015/05/23&lt;/edition&gt;&lt;keywords&gt;&lt;keyword&gt;Typhoon Haiyan&lt;/keyword&gt;&lt;keyword&gt;foreign medical team&lt;/keyword&gt;&lt;keyword&gt;sudden onset disaster&lt;/keyword&gt;&lt;/keywords&gt;&lt;dates&gt;&lt;year&gt;2015&lt;/year&gt;&lt;pub-dates&gt;&lt;date&gt;May 21&lt;/date&gt;&lt;/pub-dates&gt;&lt;/dates&gt;&lt;isbn&gt;1445-2197 (Electronic)&amp;#xD;1445-1433 (Linking)&lt;/isbn&gt;&lt;accession-num&gt;25997691&lt;/accession-num&gt;&lt;urls&gt;&lt;/urls&gt;&lt;custom1&gt; RB&lt;/custom1&gt;&lt;electronic-resource-num&gt;10.1111/ans.13175&lt;/electronic-resource-num&gt;&lt;remote-database-name&gt; Pubmed&lt;/remote-database-name&gt;&lt;remote-database-provider&gt;NLM&lt;/remote-database-provider&gt;&lt;language&gt;Eng&lt;/language&gt;&lt;/record&gt;&lt;/Cite&gt;&lt;/EndNote&gt;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31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D34C23C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1C0C735B" w14:textId="61C77C0B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Patients with </w:t>
            </w:r>
            <w:r w:rsidR="005F327B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surgical </w:t>
            </w:r>
            <w:r w:rsidR="008847B5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disease management </w:t>
            </w:r>
            <w:r w:rsidR="00E76D1C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who</w:t>
            </w: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 seek care</w:t>
            </w:r>
          </w:p>
        </w:tc>
        <w:tc>
          <w:tcPr>
            <w:tcW w:w="0" w:type="auto"/>
          </w:tcPr>
          <w:p w14:paraId="24B231C4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632BFF8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29F690EC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73226E05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EMR record</w:t>
            </w:r>
          </w:p>
        </w:tc>
        <w:tc>
          <w:tcPr>
            <w:tcW w:w="0" w:type="auto"/>
          </w:tcPr>
          <w:p w14:paraId="0AE3B02E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5BEA79A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t stated</w:t>
            </w:r>
          </w:p>
        </w:tc>
        <w:tc>
          <w:tcPr>
            <w:tcW w:w="0" w:type="auto"/>
          </w:tcPr>
          <w:p w14:paraId="4D49C43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21F8ABC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5BE29D3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1FB5984D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0" w:type="auto"/>
          </w:tcPr>
          <w:p w14:paraId="070FE828" w14:textId="77777777" w:rsidR="008847B5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6F97B6F7" w14:textId="084A034D" w:rsidR="00C66E62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Length undefined</w:t>
            </w:r>
          </w:p>
        </w:tc>
        <w:tc>
          <w:tcPr>
            <w:tcW w:w="0" w:type="auto"/>
          </w:tcPr>
          <w:p w14:paraId="2A531E4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51BCC5FB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statement</w:t>
            </w:r>
          </w:p>
        </w:tc>
      </w:tr>
      <w:tr w:rsidR="00C66E62" w:rsidRPr="00692EFC" w14:paraId="40E3FE20" w14:textId="77777777" w:rsidTr="00BD1FC9">
        <w:trPr>
          <w:trHeight w:val="600"/>
        </w:trPr>
        <w:tc>
          <w:tcPr>
            <w:tcW w:w="0" w:type="auto"/>
          </w:tcPr>
          <w:p w14:paraId="033E171E" w14:textId="30100C93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hAnsiTheme="majorBidi" w:cstheme="majorBidi"/>
                <w:sz w:val="16"/>
                <w:szCs w:val="16"/>
              </w:rPr>
              <w:t>McKenzie (2015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cKenzie&lt;/Author&gt;&lt;Year&gt;2015&lt;/Year&gt;&lt;RecNum&gt;635&lt;/RecNum&gt;&lt;DisplayText&gt;(33)&lt;/DisplayText&gt;&lt;record&gt;&lt;rec-number&gt;635&lt;/rec-number&gt;&lt;foreign-keys&gt;&lt;key app="EN" db-id="9twf29x5900rwqe09tnxtea5sfz9vwdx9z0x" timestamp="1511295348"&gt;635&lt;/key&gt;&lt;/foreign-keys&gt;&lt;ref-type name="Journal Article"&gt;17&lt;/ref-type&gt;&lt;contributors&gt;&lt;authors&gt;&lt;author&gt;McKenzie, E. D.&lt;/author&gt;&lt;author&gt;Spiegel, P.&lt;/author&gt;&lt;author&gt;Khalifa, A.&lt;/author&gt;&lt;author&gt;Mateen, F. J.&lt;/author&gt;&lt;/authors&gt;&lt;/contributors&gt;&lt;auth-address&gt;Department of Neurology, Massachusetts General Hospital, 165 Cambridge Street, #627, 02114 Boston, MA USA ; School of Medicine, Queen&amp;apos;s University, Kingston, ON Canada.&amp;#xD;United Nations High Commissioner for Refugees, Geneva, Switzerland.&amp;#xD;United Nations High Commissioner for Refugees, Damascus, Syrian Arab Republic.&amp;#xD;Department of Neurology, Massachusetts General Hospital, 165 Cambridge Street, #627, 02114 Boston, MA USA ; Harvard Medical School, Boston, MA USA.&lt;/auth-address&gt;&lt;titles&gt;&lt;title&gt;Neuropsychiatric disorders among Syrian and Iraqi refugees in Jordan: a retrospective cohort study 2012-2013&lt;/title&gt;&lt;secondary-title&gt;Confl Health&lt;/secondary-title&gt;&lt;/titles&gt;&lt;periodical&gt;&lt;full-title&gt;Confl Health&lt;/full-title&gt;&lt;/periodical&gt;&lt;pages&gt;10&lt;/pages&gt;&lt;volume&gt;9&lt;/volume&gt;&lt;edition&gt;2015/04/24&lt;/edition&gt;&lt;keywords&gt;&lt;keyword&gt;Health services&lt;/keyword&gt;&lt;keyword&gt;Humanitarian emergencies&lt;/keyword&gt;&lt;keyword&gt;Iraq&lt;/keyword&gt;&lt;keyword&gt;Psychiatry&lt;/keyword&gt;&lt;keyword&gt;Refugees&lt;/keyword&gt;&lt;keyword&gt;Syria&lt;/keyword&gt;&lt;/keywords&gt;&lt;dates&gt;&lt;year&gt;2015&lt;/year&gt;&lt;/dates&gt;&lt;isbn&gt;1752-1505 (Electronic)&amp;#xD;1752-1505 (Linking)&lt;/isbn&gt;&lt;accession-num&gt;25904979&lt;/accession-num&gt;&lt;urls&gt;&lt;/urls&gt;&lt;custom1&gt; RB&lt;/custom1&gt;&lt;custom2&gt;PMC4406163&lt;/custom2&gt;&lt;electronic-resource-num&gt;10.1186/s13031-015-0038-5&lt;/electronic-resource-num&gt;&lt;remote-database-name&gt; Pubmed&lt;/remote-database-name&gt;&lt;remote-database-provider&gt;NLM&lt;/remote-database-provider&gt;&lt;language&gt;eng&lt;/language&gt;&lt;/record&gt;&lt;/Cite&gt;&lt;/EndNote&gt;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33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0099326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0A5EC398" w14:textId="53D8FACD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Patients with </w:t>
            </w:r>
            <w:r w:rsidR="008847B5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europsychiatric disease</w:t>
            </w: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 who seek care</w:t>
            </w:r>
          </w:p>
        </w:tc>
        <w:tc>
          <w:tcPr>
            <w:tcW w:w="0" w:type="auto"/>
          </w:tcPr>
          <w:p w14:paraId="70825DD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54565F0D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10894D78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7E6D9C9A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EMR record</w:t>
            </w:r>
          </w:p>
        </w:tc>
        <w:tc>
          <w:tcPr>
            <w:tcW w:w="0" w:type="auto"/>
          </w:tcPr>
          <w:p w14:paraId="4E1DBFF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665B83C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t stated</w:t>
            </w:r>
          </w:p>
        </w:tc>
        <w:tc>
          <w:tcPr>
            <w:tcW w:w="0" w:type="auto"/>
          </w:tcPr>
          <w:p w14:paraId="5FDC84CC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29DF75D4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7CB8192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3DAB11BE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ecord linkage to EMR database</w:t>
            </w:r>
          </w:p>
        </w:tc>
        <w:tc>
          <w:tcPr>
            <w:tcW w:w="0" w:type="auto"/>
          </w:tcPr>
          <w:p w14:paraId="66D46EA0" w14:textId="7A74AD8E" w:rsidR="00C66E62" w:rsidRPr="00692EFC" w:rsidRDefault="004A5795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7EA4F0B3" w14:textId="24C618B4" w:rsidR="00C66E62" w:rsidRPr="00692EFC" w:rsidRDefault="008847B5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Length undefined</w:t>
            </w:r>
          </w:p>
        </w:tc>
        <w:tc>
          <w:tcPr>
            <w:tcW w:w="0" w:type="auto"/>
          </w:tcPr>
          <w:p w14:paraId="18B2F78B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24CF545B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statement</w:t>
            </w:r>
          </w:p>
        </w:tc>
      </w:tr>
      <w:tr w:rsidR="00C66E62" w:rsidRPr="00692EFC" w14:paraId="43A3BA05" w14:textId="77777777" w:rsidTr="00BD1FC9">
        <w:trPr>
          <w:trHeight w:val="600"/>
        </w:trPr>
        <w:tc>
          <w:tcPr>
            <w:tcW w:w="0" w:type="auto"/>
          </w:tcPr>
          <w:p w14:paraId="0598EE04" w14:textId="6156468C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hAnsiTheme="majorBidi" w:cstheme="majorBidi"/>
                <w:sz w:val="16"/>
                <w:szCs w:val="16"/>
              </w:rPr>
              <w:t>Wagner (2016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gner&lt;/Author&gt;&lt;Year&gt;2016&lt;/Year&gt;&lt;RecNum&gt;529&lt;/RecNum&gt;&lt;DisplayText&gt;(34)&lt;/DisplayText&gt;&lt;record&gt;&lt;rec-number&gt;529&lt;/rec-number&gt;&lt;foreign-keys&gt;&lt;key app="EN" db-id="v5txe9er8f5ravesex75prs09xpaa0xsvw5e" timestamp="1587066870" guid="82fec2bc-b040-4c00-913f-57221f1b6de0"&gt;529&lt;/key&gt;&lt;/foreign-keys&gt;&lt;ref-type name="Journal Article"&gt;17&lt;/ref-type&gt;&lt;contributors&gt;&lt;authors&gt;&lt;author&gt;Wagner, Julie&lt;/author&gt;&lt;author&gt;Keuky, Lim&lt;/author&gt;&lt;author&gt;Fraser-King, Lorraine&lt;/author&gt;&lt;author&gt;Kuoch, Theanvy&lt;/author&gt;&lt;author&gt;Scully, Mary&lt;/author&gt;&lt;/authors&gt;&lt;/contributors&gt;&lt;titles&gt;&lt;title&gt;Training Cambodian village health support guides in diabetes prevention: effects on guides’ knowledge and teaching activities over 6 months&lt;/title&gt;&lt;secondary-title&gt;International journal of behavioral medicine&lt;/secondary-title&gt;&lt;/titles&gt;&lt;periodical&gt;&lt;full-title&gt;International journal of behavioral medicine&lt;/full-title&gt;&lt;/periodical&gt;&lt;pages&gt;162-167&lt;/pages&gt;&lt;volume&gt;23&lt;/volume&gt;&lt;number&gt;2&lt;/number&gt;&lt;dates&gt;&lt;year&gt;2016&lt;/year&gt;&lt;/dates&gt;&lt;isbn&gt;1070-5503&lt;/isbn&gt;&lt;urls&gt;&lt;/urls&gt;&lt;/record&gt;&lt;/Cite&gt;&lt;/EndNote&gt;</w:instrTex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692EFC">
              <w:rPr>
                <w:rFonts w:asciiTheme="majorBidi" w:hAnsiTheme="majorBidi" w:cstheme="majorBidi"/>
                <w:noProof/>
                <w:sz w:val="16"/>
                <w:szCs w:val="16"/>
              </w:rPr>
              <w:t>(34)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7DDDB03" w14:textId="6161B986" w:rsidR="008847B5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  <w:p w14:paraId="46DF5897" w14:textId="69A58506" w:rsidR="00C66E62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elected group of community health workers</w:t>
            </w:r>
          </w:p>
        </w:tc>
        <w:tc>
          <w:tcPr>
            <w:tcW w:w="0" w:type="auto"/>
          </w:tcPr>
          <w:p w14:paraId="015673D3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6CA60665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385038FE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78A747A7" w14:textId="1F4D6B42" w:rsidR="00C66E62" w:rsidRPr="00692EFC" w:rsidRDefault="008847B5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ecure</w:t>
            </w:r>
            <w:r w:rsidR="00C66E62"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 record</w:t>
            </w: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 xml:space="preserve"> -post-test</w:t>
            </w:r>
          </w:p>
        </w:tc>
        <w:tc>
          <w:tcPr>
            <w:tcW w:w="0" w:type="auto"/>
          </w:tcPr>
          <w:p w14:paraId="2EC1DA60" w14:textId="77777777" w:rsidR="008847B5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*</w:t>
            </w:r>
          </w:p>
          <w:p w14:paraId="51F47A8D" w14:textId="5DE355B0" w:rsidR="00C66E62" w:rsidRPr="00692EFC" w:rsidRDefault="008847B5" w:rsidP="008847B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Outcomes focussed on changes from baseline</w:t>
            </w:r>
          </w:p>
        </w:tc>
        <w:tc>
          <w:tcPr>
            <w:tcW w:w="0" w:type="auto"/>
          </w:tcPr>
          <w:p w14:paraId="2B0E5D2C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/a</w:t>
            </w:r>
          </w:p>
          <w:p w14:paraId="611934AD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No comparison group</w:t>
            </w:r>
          </w:p>
        </w:tc>
        <w:tc>
          <w:tcPr>
            <w:tcW w:w="0" w:type="auto"/>
          </w:tcPr>
          <w:p w14:paraId="1F06CCEE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*</w:t>
            </w:r>
          </w:p>
          <w:p w14:paraId="62F09881" w14:textId="781883A3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Record linkage</w:t>
            </w:r>
          </w:p>
        </w:tc>
        <w:tc>
          <w:tcPr>
            <w:tcW w:w="0" w:type="auto"/>
          </w:tcPr>
          <w:p w14:paraId="43178918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  <w:p w14:paraId="78F33DB3" w14:textId="7A8FCBC8" w:rsidR="00C66E62" w:rsidRPr="00692EFC" w:rsidRDefault="004A5795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Length undefined</w:t>
            </w:r>
          </w:p>
        </w:tc>
        <w:tc>
          <w:tcPr>
            <w:tcW w:w="0" w:type="auto"/>
          </w:tcPr>
          <w:p w14:paraId="2692F005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  <w:p w14:paraId="6E0EAA2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</w:pPr>
            <w:r w:rsidRPr="00692EFC">
              <w:rPr>
                <w:rFonts w:asciiTheme="majorBidi" w:eastAsia="Times New Roman" w:hAnsiTheme="majorBidi" w:cstheme="majorBidi"/>
                <w:bCs/>
                <w:sz w:val="16"/>
                <w:szCs w:val="16"/>
              </w:rPr>
              <w:t>Statement inadequate</w:t>
            </w:r>
          </w:p>
        </w:tc>
      </w:tr>
      <w:tr w:rsidR="00C66E62" w:rsidRPr="00692EFC" w14:paraId="4E174BDA" w14:textId="77777777" w:rsidTr="00BD1FC9">
        <w:trPr>
          <w:trHeight w:val="426"/>
        </w:trPr>
        <w:tc>
          <w:tcPr>
            <w:tcW w:w="0" w:type="auto"/>
            <w:gridSpan w:val="9"/>
          </w:tcPr>
          <w:p w14:paraId="2C8038FF" w14:textId="77777777" w:rsidR="00C66E62" w:rsidRPr="00692EFC" w:rsidRDefault="00C66E62" w:rsidP="00C66E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Quality assessment per NOS criteria for cohort studies.  Stars (*) awarded if study reached threshold of high quality for that category. Letters and descriptions given to cross-reference with NOS coding manual. For further information on NOS see </w:t>
            </w:r>
            <w:hyperlink r:id="rId4" w:history="1">
              <w:r w:rsidRPr="00692E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://www.ohri.ca/programs/clinical_epidemiology/oxford.asp</w:t>
              </w:r>
            </w:hyperlink>
            <w:r w:rsidRPr="00692EFC">
              <w:rPr>
                <w:rFonts w:asciiTheme="majorBidi" w:hAnsiTheme="majorBidi" w:cstheme="majorBidi"/>
              </w:rPr>
              <w:t xml:space="preserve">. </w:t>
            </w:r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For the NOS manual see </w:t>
            </w:r>
            <w:hyperlink r:id="rId5" w:history="1">
              <w:r w:rsidRPr="00692E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://www.ohri.ca/programs/clinical_epidemiology/nos_manual.pdf</w:t>
              </w:r>
            </w:hyperlink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, and for the scoring scale see </w:t>
            </w:r>
            <w:hyperlink r:id="rId6" w:history="1">
              <w:r w:rsidRPr="00692E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://www.ohri.ca/programs/clinical_epidemiology/nosgen.pdf</w:t>
              </w:r>
            </w:hyperlink>
            <w:r w:rsidRPr="00692EF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</w:p>
        </w:tc>
      </w:tr>
    </w:tbl>
    <w:p w14:paraId="6EC5D364" w14:textId="77777777" w:rsidR="003C74F5" w:rsidRDefault="00BD1FC9"/>
    <w:sectPr w:rsidR="003C74F5" w:rsidSect="001469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247"/>
    <w:rsid w:val="001049EB"/>
    <w:rsid w:val="0014691A"/>
    <w:rsid w:val="001C518F"/>
    <w:rsid w:val="002121BC"/>
    <w:rsid w:val="00236247"/>
    <w:rsid w:val="0029714B"/>
    <w:rsid w:val="003478E0"/>
    <w:rsid w:val="003D1004"/>
    <w:rsid w:val="004955A7"/>
    <w:rsid w:val="004A5795"/>
    <w:rsid w:val="004F57DD"/>
    <w:rsid w:val="005F327B"/>
    <w:rsid w:val="00660CA7"/>
    <w:rsid w:val="00692EFC"/>
    <w:rsid w:val="008847B5"/>
    <w:rsid w:val="009313B4"/>
    <w:rsid w:val="00BD1FC9"/>
    <w:rsid w:val="00C66E62"/>
    <w:rsid w:val="00DD2414"/>
    <w:rsid w:val="00E76D1C"/>
    <w:rsid w:val="00EB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FE89B"/>
  <w15:chartTrackingRefBased/>
  <w15:docId w15:val="{0E2DA816-2CBD-447C-9143-F1747B64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47"/>
    <w:pPr>
      <w:spacing w:after="0" w:line="360" w:lineRule="auto"/>
    </w:pPr>
    <w:rPr>
      <w:rFonts w:ascii="Arial" w:eastAsia="Cambria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624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6247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95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955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hri.ca/programs/clinical_epidemiology/nosgen.pdf" TargetMode="External"/><Relationship Id="rId5" Type="http://schemas.openxmlformats.org/officeDocument/2006/relationships/hyperlink" Target="http://www.ohri.ca/programs/clinical_epidemiology/nos_manual.pdf" TargetMode="External"/><Relationship Id="rId4" Type="http://schemas.openxmlformats.org/officeDocument/2006/relationships/hyperlink" Target="http://www.ohri.ca/programs/clinical_epidemiology/oxford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87</Words>
  <Characters>79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srbrob</dc:creator>
  <cp:keywords/>
  <dc:description/>
  <cp:lastModifiedBy>Rebecca Leff</cp:lastModifiedBy>
  <cp:revision>12</cp:revision>
  <dcterms:created xsi:type="dcterms:W3CDTF">2021-05-16T12:26:00Z</dcterms:created>
  <dcterms:modified xsi:type="dcterms:W3CDTF">2021-07-01T18:24:00Z</dcterms:modified>
</cp:coreProperties>
</file>